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400" w:firstRow="0" w:lastRow="0" w:firstColumn="0" w:lastColumn="0" w:noHBand="0" w:noVBand="1"/>
      </w:tblPr>
      <w:tblGrid>
        <w:gridCol w:w="1658"/>
        <w:gridCol w:w="1233"/>
        <w:gridCol w:w="1207"/>
        <w:gridCol w:w="1207"/>
        <w:gridCol w:w="1207"/>
        <w:gridCol w:w="2038"/>
      </w:tblGrid>
      <w:tr w:rsidR="005E51A2" w:rsidRPr="00656D3E" w14:paraId="7272AAE0" w14:textId="77777777" w:rsidTr="00F07D78">
        <w:trPr>
          <w:trHeight w:val="510"/>
        </w:trPr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865D32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sual system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B2183D" w14:textId="77777777" w:rsidR="005E51A2" w:rsidRPr="00F03764" w:rsidRDefault="005E51A2" w:rsidP="00E43542">
            <w:pPr>
              <w:spacing w:line="240" w:lineRule="auto"/>
              <w:ind w:right="-9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58A42B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MS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ECE74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6300E6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263958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% error band</w:t>
            </w:r>
          </w:p>
        </w:tc>
      </w:tr>
      <w:tr w:rsidR="005E51A2" w:rsidRPr="00656D3E" w14:paraId="36721358" w14:textId="77777777" w:rsidTr="00F07D78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3F46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297C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57B5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968C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1988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3160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44; 0.036]</w:t>
            </w:r>
          </w:p>
        </w:tc>
      </w:tr>
      <w:tr w:rsidR="005E51A2" w:rsidRPr="00656D3E" w14:paraId="6336FF5D" w14:textId="77777777" w:rsidTr="00F07D78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E27F" w14:textId="77777777" w:rsidR="005E51A2" w:rsidRPr="00F03764" w:rsidRDefault="005E51A2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FF92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7149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D111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40F4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D14C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58; 0.063]</w:t>
            </w:r>
          </w:p>
        </w:tc>
      </w:tr>
      <w:tr w:rsidR="005E51A2" w:rsidRPr="00656D3E" w14:paraId="0FDABF0F" w14:textId="77777777" w:rsidTr="00F07D78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F79D0" w14:textId="77777777" w:rsidR="005E51A2" w:rsidRPr="00F03764" w:rsidRDefault="005E51A2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20F109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CBC341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0E7E6A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146E45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D704A9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5; 0.032]</w:t>
            </w:r>
          </w:p>
        </w:tc>
      </w:tr>
      <w:tr w:rsidR="005E51A2" w:rsidRPr="00656D3E" w14:paraId="061482E2" w14:textId="77777777" w:rsidTr="00F07D78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5912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F157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5C5D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39BF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25B0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877D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5; 0.032]</w:t>
            </w:r>
          </w:p>
        </w:tc>
      </w:tr>
      <w:tr w:rsidR="005E51A2" w:rsidRPr="00656D3E" w14:paraId="7755EC31" w14:textId="77777777" w:rsidTr="00F07D78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C71E" w14:textId="77777777" w:rsidR="005E51A2" w:rsidRPr="00F03764" w:rsidRDefault="005E51A2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B622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0B9F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A15D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3505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B82F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58; 0.058]</w:t>
            </w:r>
          </w:p>
        </w:tc>
      </w:tr>
      <w:tr w:rsidR="005E51A2" w:rsidRPr="00656D3E" w14:paraId="4A77E04B" w14:textId="77777777" w:rsidTr="00F07D78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FD3A" w14:textId="77777777" w:rsidR="005E51A2" w:rsidRPr="00F03764" w:rsidRDefault="005E51A2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636D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1FC4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93DE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9A8B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99BF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2; 0.051]</w:t>
            </w:r>
          </w:p>
        </w:tc>
      </w:tr>
      <w:tr w:rsidR="005E51A2" w:rsidRPr="00656D3E" w14:paraId="2CA42C4E" w14:textId="77777777" w:rsidTr="00F07D78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E48804" w14:textId="77777777" w:rsidR="005E51A2" w:rsidRPr="00F03764" w:rsidRDefault="005E51A2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42FB70" w14:textId="77777777" w:rsidR="005E51A2" w:rsidRPr="00F03764" w:rsidRDefault="005E51A2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B4C670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2D8CDB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81830E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8D6D3A" w14:textId="77777777" w:rsidR="005E51A2" w:rsidRPr="00F03764" w:rsidRDefault="005E51A2" w:rsidP="009F61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59; 0.027]</w:t>
            </w:r>
          </w:p>
        </w:tc>
      </w:tr>
    </w:tbl>
    <w:p w14:paraId="3144704C" w14:textId="77777777" w:rsidR="0073304F" w:rsidRPr="005E51A2" w:rsidRDefault="0073304F" w:rsidP="005E51A2"/>
    <w:sectPr w:rsidR="0073304F" w:rsidRPr="005E5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17"/>
    <w:rsid w:val="000B1717"/>
    <w:rsid w:val="00214B44"/>
    <w:rsid w:val="005E51A2"/>
    <w:rsid w:val="006B5A6C"/>
    <w:rsid w:val="0073304F"/>
    <w:rsid w:val="009F61BA"/>
    <w:rsid w:val="00B17CE8"/>
    <w:rsid w:val="00F07D78"/>
    <w:rsid w:val="00F1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35722"/>
  <w15:chartTrackingRefBased/>
  <w15:docId w15:val="{81BB4F31-AC56-40B0-BE3A-8B1E9F68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717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5</cp:revision>
  <dcterms:created xsi:type="dcterms:W3CDTF">2023-11-14T17:09:00Z</dcterms:created>
  <dcterms:modified xsi:type="dcterms:W3CDTF">2023-11-17T10:44:00Z</dcterms:modified>
</cp:coreProperties>
</file>